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B885" w14:textId="77777777" w:rsidR="00DE0B4E" w:rsidRDefault="00DE0B4E" w:rsidP="00DE0B4E">
      <w:pPr>
        <w:spacing w:after="240"/>
        <w:rPr>
          <w:color w:val="000000"/>
          <w:sz w:val="22"/>
          <w:szCs w:val="22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3600"/>
        <w:gridCol w:w="1260"/>
        <w:gridCol w:w="1080"/>
        <w:gridCol w:w="985"/>
      </w:tblGrid>
      <w:tr w:rsidR="00DE0B4E" w14:paraId="6A245D44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C8BDC2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fitinib</w:t>
            </w:r>
          </w:p>
        </w:tc>
      </w:tr>
      <w:tr w:rsidR="00DE0B4E" w14:paraId="7EA5B61F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AF6D7" w14:textId="77777777" w:rsidR="00DE0B4E" w:rsidRDefault="00DE0B4E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757C4741" w14:textId="77777777" w:rsidR="00DE0B4E" w:rsidRDefault="00DE0B4E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C68ECF" w14:textId="77777777" w:rsidR="00DE0B4E" w:rsidRDefault="00DE0B4E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618153" w14:textId="77777777" w:rsidR="00DE0B4E" w:rsidRDefault="00DE0B4E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B3D18" w14:textId="77777777" w:rsidR="00DE0B4E" w:rsidRDefault="00DE0B4E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53A9CC" w14:textId="77777777" w:rsidR="00DE0B4E" w:rsidRDefault="00DE0B4E" w:rsidP="00C007F2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DE0B4E" w14:paraId="7C31D99F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48BA4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MAN_TUMOR_</w:t>
            </w:r>
          </w:p>
          <w:p w14:paraId="1F1DEDD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ED_WELL_</w:t>
            </w:r>
          </w:p>
          <w:p w14:paraId="5A38FFC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_PS_POORLY_DN [380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B87BF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-regulated genes that vary between HNSCC (head and neck squamous cell carcinoma) groups formed on the basis of their level of pathological differentiation: well vs poorly differentiated tumors.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79497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0428A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e-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997BD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e-2</w:t>
            </w:r>
          </w:p>
        </w:tc>
      </w:tr>
      <w:tr w:rsidR="00DE0B4E" w14:paraId="04BB225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F76B122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7762F4F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1A7E3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92A68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0B54A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2B7DCA71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A217319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_UP.V1_UP </w:t>
            </w:r>
          </w:p>
          <w:p w14:paraId="1049337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3491F1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MCF-7 cells (breast cancer) positive for ESR1 [Gene ID=2099] and engineered to express ligand-activatable EGFR [Gene ID=1956].</w:t>
            </w:r>
          </w:p>
          <w:p w14:paraId="073AD003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4AB2F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C0B08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42171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e-2</w:t>
            </w:r>
          </w:p>
        </w:tc>
      </w:tr>
      <w:tr w:rsidR="00DE0B4E" w14:paraId="30C4EA9C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3CC242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R_MYC_</w:t>
            </w:r>
          </w:p>
          <w:p w14:paraId="19938A24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S_DN [7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C2753B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293T (transformed fetal renal cell) upon expression of MYC [GeneID=4609]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C3FFC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3957A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 e-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7E3948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e-2</w:t>
            </w:r>
          </w:p>
        </w:tc>
      </w:tr>
      <w:tr w:rsidR="00DE0B4E" w14:paraId="1A3D5403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694308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736A03CC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CCC338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splatin</w:t>
            </w:r>
          </w:p>
        </w:tc>
      </w:tr>
      <w:tr w:rsidR="00DE0B4E" w14:paraId="37453AEA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209BC0" w14:textId="77777777" w:rsidR="00DE0B4E" w:rsidRDefault="00DE0B4E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0F03EB4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666E3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9F293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FE13A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43D4B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DE0B4E" w14:paraId="16B174B7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F1FE3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ERN_EMT_BREAST_</w:t>
            </w:r>
          </w:p>
          <w:p w14:paraId="5FB1A02D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_DN [123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5ABA49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that that have low expression in mammary tumors of epithelial-mesenchymal transition (EMT) histology.</w:t>
            </w:r>
          </w:p>
          <w:p w14:paraId="7FA9577C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8E2F8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C11A4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e-1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1A6C1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e-13</w:t>
            </w:r>
          </w:p>
        </w:tc>
      </w:tr>
      <w:tr w:rsidR="00DE0B4E" w14:paraId="505C4360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0D7597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508FDA8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</w:t>
            </w:r>
          </w:p>
          <w:p w14:paraId="39C07FD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EN_SENCHYMAL_</w:t>
            </w:r>
          </w:p>
          <w:p w14:paraId="28F5E19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 [45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BDBCF9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in luminal-like breast cancer cell lines compared to the mesenchymal-like one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8CCF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C279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 e-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7A7184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e-12</w:t>
            </w:r>
          </w:p>
        </w:tc>
      </w:tr>
      <w:tr w:rsidR="00DE0B4E" w14:paraId="6C936150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E9187F2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0195975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89B1CC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76C63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F9EDD0F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3A2D1C65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D09243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DER_CDH1_TARGETS_</w:t>
            </w:r>
          </w:p>
          <w:p w14:paraId="12BFFA7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_DN [47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9F8C45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HMLE cells (immortalized nontransformed mammary epithelium) after E-cadhedrin (CDH1) [GeneID=999] knockdown by RNAi.</w:t>
            </w:r>
          </w:p>
          <w:p w14:paraId="0791AD14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A99FD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652709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 e-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B9765E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e-8</w:t>
            </w:r>
          </w:p>
        </w:tc>
      </w:tr>
      <w:tr w:rsidR="00DE0B4E" w14:paraId="1B07D129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FA7217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REN_GEFITINIB_</w:t>
            </w:r>
          </w:p>
          <w:p w14:paraId="79BC873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_DN [228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9CE5E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NSCLC (non-small cell lung carcinoma) cell lines resistant to gefitinib [PubChem=123631] compared to the sensitive ones.</w:t>
            </w:r>
          </w:p>
          <w:p w14:paraId="2E2DD34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0EE8E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0A339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 e-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46A3F3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e-7</w:t>
            </w:r>
          </w:p>
        </w:tc>
      </w:tr>
      <w:tr w:rsidR="00DE0B4E" w14:paraId="0DA7013B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EFE3D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BRYAN_PUBERTAL_</w:t>
            </w:r>
          </w:p>
          <w:p w14:paraId="2F058A8D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_4_5WK_UP [270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2A100F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up-regulated during pubertal mammary gland development between week 4 and 5.</w:t>
            </w:r>
          </w:p>
          <w:p w14:paraId="75AED0FB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94117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6DE7F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e-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68558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e-7</w:t>
            </w:r>
          </w:p>
        </w:tc>
      </w:tr>
      <w:tr w:rsidR="00DE0B4E" w14:paraId="7687F627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E6E35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_CELL_MIGRATION </w:t>
            </w:r>
          </w:p>
          <w:p w14:paraId="66AC4F34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B676C7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associated with migration rate of 40 human bladder cancer cells.</w:t>
            </w:r>
          </w:p>
          <w:p w14:paraId="49B9AEC8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73117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72B24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e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B2E9E9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e-6</w:t>
            </w:r>
          </w:p>
        </w:tc>
      </w:tr>
      <w:tr w:rsidR="00DE0B4E" w14:paraId="1EADE88E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8FB1F9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IM_MAMMARY_STEM_</w:t>
            </w:r>
          </w:p>
          <w:p w14:paraId="34F7D39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_DN </w:t>
            </w:r>
          </w:p>
          <w:p w14:paraId="227C819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16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D83AFB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consistently down-regulated in mammary stem cells both in mouse and human species.</w:t>
            </w:r>
          </w:p>
          <w:p w14:paraId="5FF87B48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9E72C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A59B7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 e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B4A5BB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 e-6</w:t>
            </w:r>
          </w:p>
        </w:tc>
      </w:tr>
      <w:tr w:rsidR="00DE0B4E" w14:paraId="3B902FE6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0BF5E5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AULT_LIVER_CANCER_</w:t>
            </w:r>
          </w:p>
          <w:p w14:paraId="1892DF6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ASS_G1_UP </w:t>
            </w:r>
          </w:p>
          <w:p w14:paraId="559194A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6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0014B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-regulated genes in hepatocellular carcinoma (HCC) subclass G1, defined by unsupervised clustering.</w:t>
            </w:r>
          </w:p>
          <w:p w14:paraId="1727B914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F3ECC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CECD0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 e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19C7DB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 e-6</w:t>
            </w:r>
          </w:p>
        </w:tc>
      </w:tr>
      <w:tr w:rsidR="00DE0B4E" w14:paraId="03E6FD2F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8A508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_180 [119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408AA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in the cancer module 180.</w:t>
            </w:r>
          </w:p>
          <w:p w14:paraId="3513542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013D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55F75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 e-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FFFD04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 e-6</w:t>
            </w:r>
          </w:p>
        </w:tc>
      </w:tr>
      <w:tr w:rsidR="00DE0B4E" w14:paraId="4FC6CD01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F8B941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GG_TIGHT_</w:t>
            </w:r>
          </w:p>
          <w:p w14:paraId="38BC3F8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 [132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8DDA80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ht junctio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334A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8717D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e-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7ABAAD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e-5</w:t>
            </w:r>
          </w:p>
        </w:tc>
      </w:tr>
      <w:tr w:rsidR="00DE0B4E" w14:paraId="3B768C72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B38EB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10C923D0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F6D152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cetaxel</w:t>
            </w:r>
          </w:p>
        </w:tc>
      </w:tr>
      <w:tr w:rsidR="00DE0B4E" w14:paraId="6FBD25ED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6FA10E" w14:textId="77777777" w:rsidR="00DE0B4E" w:rsidRDefault="00DE0B4E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48825C4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1B8AA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A3079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677E1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5D9F83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DE0B4E" w14:paraId="0C9A84BF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64DDE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KOLSKY_BREAST_</w:t>
            </w:r>
          </w:p>
          <w:p w14:paraId="26A2851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16P13_</w:t>
            </w:r>
          </w:p>
          <w:p w14:paraId="43D7D15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 [119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85D8B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in amplicon 16p13 identified in a study of 191 breast tumor samples.</w:t>
            </w:r>
          </w:p>
          <w:p w14:paraId="2ED862A3" w14:textId="77777777" w:rsidR="00DE0B4E" w:rsidRDefault="00DE0B4E" w:rsidP="00C007F2">
            <w:pPr>
              <w:rPr>
                <w:sz w:val="20"/>
                <w:szCs w:val="20"/>
              </w:rPr>
            </w:pPr>
          </w:p>
          <w:p w14:paraId="3E4CE5DA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1A9F7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650FD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e-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1E9DD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 e-3</w:t>
            </w:r>
          </w:p>
        </w:tc>
      </w:tr>
      <w:tr w:rsidR="00DE0B4E" w14:paraId="45AC4564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EE350F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FE_BREAST_</w:t>
            </w:r>
          </w:p>
          <w:p w14:paraId="11A66C8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LUMINAL_VS_</w:t>
            </w:r>
          </w:p>
          <w:p w14:paraId="389D30A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EN_SENCHYMAL_</w:t>
            </w:r>
          </w:p>
          <w:p w14:paraId="015F914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 [465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A55A6F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luminal-like breast cancer cell lines compared to the mesenchymal-like one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F223F9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AE42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FEF2D5D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e-2</w:t>
            </w:r>
          </w:p>
        </w:tc>
      </w:tr>
      <w:tr w:rsidR="00DE0B4E" w14:paraId="25C5FEE5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CEEE9DC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8EA9A2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0EB0DA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A35E8E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C6F52BE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12AE342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7D04FB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INUMA_TARGETS_OF_</w:t>
            </w:r>
          </w:p>
          <w:p w14:paraId="4D8DEB2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2_OR_SMAD3 [843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8222C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with promoters occupied by SMAD2 or SMAD3 [GeneID=4087, 4088] in HaCaT cells (keratinocyte) according to a ChIP-chip analysis.</w:t>
            </w:r>
          </w:p>
          <w:p w14:paraId="137E4687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646F0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42C0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11A8D5F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e-2</w:t>
            </w:r>
          </w:p>
        </w:tc>
      </w:tr>
      <w:tr w:rsidR="00DE0B4E" w14:paraId="0AA76FF8" w14:textId="77777777" w:rsidTr="00C007F2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0139050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GG_B_CELL_RECEPTOR_SIGNALING_PATHWAY [75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994263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cell receptor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8B5EC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EEA3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e-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B2CA449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e-2</w:t>
            </w:r>
          </w:p>
        </w:tc>
      </w:tr>
      <w:tr w:rsidR="00DE0B4E" w14:paraId="312EC36A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7F42B4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59150F85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0B930B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xorubicin</w:t>
            </w:r>
          </w:p>
        </w:tc>
      </w:tr>
      <w:tr w:rsidR="00DE0B4E" w14:paraId="04AE6388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014B3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  <w:tr w:rsidR="00DE0B4E" w14:paraId="282DAEC6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2D0BE2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609D0703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96BB51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oposide</w:t>
            </w:r>
          </w:p>
        </w:tc>
      </w:tr>
      <w:tr w:rsidR="00DE0B4E" w14:paraId="5B1E9E85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22F036" w14:textId="77777777" w:rsidR="00DE0B4E" w:rsidRDefault="00DE0B4E" w:rsidP="00C007F2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Gene Set Name </w:t>
            </w:r>
          </w:p>
          <w:p w14:paraId="6E65ED3B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[# Genes (K)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4AD15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4CFBF2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# Genes in Overlap (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6A65D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-value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D24E9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DR q-value</w:t>
            </w:r>
          </w:p>
        </w:tc>
      </w:tr>
      <w:tr w:rsidR="00DE0B4E" w14:paraId="49274615" w14:textId="77777777" w:rsidTr="00C007F2">
        <w:tc>
          <w:tcPr>
            <w:tcW w:w="2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B44B3A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GUPTA_NASOPHARYNGEAL_CARCINOMA_DN </w:t>
            </w:r>
          </w:p>
          <w:p w14:paraId="5FB6D40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58]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F0CFDD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down-regulated in nsopharyngeal carcinoma relative to the normal tissue.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62F10E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C68087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e-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3D77BC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e-2</w:t>
            </w:r>
          </w:p>
        </w:tc>
      </w:tr>
      <w:tr w:rsidR="00DE0B4E" w14:paraId="7701D523" w14:textId="77777777" w:rsidTr="00C007F2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B864DB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57ED2EB4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5A86AC" w14:textId="77777777" w:rsidR="00DE0B4E" w:rsidRDefault="00DE0B4E" w:rsidP="00C007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mcitabine</w:t>
            </w:r>
          </w:p>
        </w:tc>
      </w:tr>
      <w:tr w:rsidR="00DE0B4E" w14:paraId="58D4C52E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258E66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  <w:tr w:rsidR="00DE0B4E" w14:paraId="32519FBF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9D65A7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02903D0B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6A2168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clitaxel</w:t>
            </w:r>
          </w:p>
        </w:tc>
      </w:tr>
      <w:tr w:rsidR="00DE0B4E" w14:paraId="16639BA5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82938E" w14:textId="77777777" w:rsidR="00DE0B4E" w:rsidRDefault="00DE0B4E" w:rsidP="00C00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  <w:tr w:rsidR="00DE0B4E" w14:paraId="4A2513EB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56C736" w14:textId="77777777" w:rsidR="00DE0B4E" w:rsidRDefault="00DE0B4E" w:rsidP="00C007F2">
            <w:pPr>
              <w:rPr>
                <w:sz w:val="20"/>
                <w:szCs w:val="20"/>
              </w:rPr>
            </w:pPr>
          </w:p>
        </w:tc>
      </w:tr>
      <w:tr w:rsidR="00DE0B4E" w14:paraId="64309EE3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7A0C25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ozolomide</w:t>
            </w:r>
          </w:p>
        </w:tc>
      </w:tr>
      <w:tr w:rsidR="00DE0B4E" w14:paraId="63469A97" w14:textId="77777777" w:rsidTr="00C007F2">
        <w:tc>
          <w:tcPr>
            <w:tcW w:w="93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4C5431" w14:textId="77777777" w:rsidR="00DE0B4E" w:rsidRDefault="00DE0B4E" w:rsidP="00C007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overlaps found.</w:t>
            </w:r>
          </w:p>
        </w:tc>
      </w:tr>
    </w:tbl>
    <w:p w14:paraId="6506DAC9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4E"/>
    <w:rsid w:val="006848A0"/>
    <w:rsid w:val="00D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34BCD9"/>
  <w15:chartTrackingRefBased/>
  <w15:docId w15:val="{41FA631F-CB4C-C74C-8241-503D4890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B4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6:00Z</dcterms:created>
  <dcterms:modified xsi:type="dcterms:W3CDTF">2021-07-15T12:06:00Z</dcterms:modified>
</cp:coreProperties>
</file>